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vertAnchor="page" w:horzAnchor="margin" w:tblpXSpec="center" w:tblpY="436"/>
        <w:tblW w:w="151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4253"/>
        <w:gridCol w:w="3118"/>
        <w:gridCol w:w="2127"/>
        <w:gridCol w:w="1134"/>
        <w:gridCol w:w="1134"/>
        <w:gridCol w:w="850"/>
        <w:gridCol w:w="284"/>
      </w:tblGrid>
      <w:tr w:rsidR="000F4B03" w:rsidRPr="00076E5A" w:rsidTr="00351641">
        <w:trPr>
          <w:trHeight w:val="415"/>
        </w:trPr>
        <w:tc>
          <w:tcPr>
            <w:tcW w:w="1516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B03" w:rsidRPr="00FB7DF7" w:rsidRDefault="000F4B03" w:rsidP="003516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>S1 Table.</w:t>
            </w:r>
            <w:r w:rsidRPr="00FB7DF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4"/>
              </w:rPr>
              <w:t xml:space="preserve"> </w:t>
            </w:r>
            <w:bookmarkStart w:id="0" w:name="_GoBack"/>
            <w:r w:rsidRPr="00616BE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 xml:space="preserve">Identified proteins with fold changes </w:t>
            </w:r>
            <w:r w:rsidRPr="00616BE9">
              <w:rPr>
                <w:rFonts w:ascii="新細明體" w:eastAsia="新細明體" w:hAnsi="新細明體" w:cs="新細明體" w:hint="eastAsia"/>
                <w:bCs/>
                <w:color w:val="000000" w:themeColor="text1"/>
                <w:kern w:val="0"/>
                <w:szCs w:val="24"/>
              </w:rPr>
              <w:t>≧</w:t>
            </w:r>
            <w:r w:rsidRPr="00616BE9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 xml:space="preserve"> 1.5 among control, T1DM and T1DM/AFB1 groups by ICPL-LC-MALDI-TOF/TOF analysis.</w:t>
            </w:r>
            <w:bookmarkEnd w:id="0"/>
          </w:p>
        </w:tc>
      </w:tr>
      <w:tr w:rsidR="000F4B03" w:rsidRPr="00076E5A" w:rsidTr="00351641">
        <w:trPr>
          <w:trHeight w:val="360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0F4B03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Protein</w:t>
            </w:r>
          </w:p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label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0F4B03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Peptide</w:t>
            </w:r>
          </w:p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label</w:t>
            </w:r>
          </w:p>
        </w:tc>
        <w:tc>
          <w:tcPr>
            <w:tcW w:w="425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Protein</w:t>
            </w:r>
            <w:r w:rsidRPr="00076E5A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 xml:space="preserve"> name</w:t>
            </w:r>
          </w:p>
        </w:tc>
        <w:tc>
          <w:tcPr>
            <w:tcW w:w="5245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ind w:firstLineChars="600" w:firstLine="1440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ED10DB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Fold change (N</w:t>
            </w:r>
            <w:r w:rsidRPr="00ED10DB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a</w:t>
            </w:r>
            <w:r w:rsidRPr="00ED10DB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, SD</w:t>
            </w:r>
            <w:r w:rsidRPr="00ED10DB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  <w:vertAlign w:val="superscript"/>
              </w:rPr>
              <w:t>b</w:t>
            </w:r>
            <w:r w:rsidRPr="00ED10DB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Gi no.</w:t>
            </w:r>
          </w:p>
        </w:tc>
        <w:tc>
          <w:tcPr>
            <w:tcW w:w="1134" w:type="dxa"/>
            <w:vMerge w:val="restart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Mw</w:t>
            </w:r>
          </w:p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(kDa)</w:t>
            </w:r>
          </w:p>
        </w:tc>
        <w:tc>
          <w:tcPr>
            <w:tcW w:w="850" w:type="dxa"/>
            <w:vMerge w:val="restart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pI</w:t>
            </w:r>
          </w:p>
        </w:tc>
        <w:tc>
          <w:tcPr>
            <w:tcW w:w="284" w:type="dxa"/>
            <w:vMerge w:val="restart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0F4B03" w:rsidRPr="00076E5A" w:rsidTr="00351641">
        <w:trPr>
          <w:trHeight w:val="360"/>
        </w:trPr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425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Control/DM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DM/AFB1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  <w:tc>
          <w:tcPr>
            <w:tcW w:w="284" w:type="dxa"/>
            <w:vMerge/>
            <w:tcBorders>
              <w:bottom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0 kDa heat shock protei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8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5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3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6803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1.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.0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7beta-hydroxysteroid dehydrogenase IV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3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, 0.2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3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, 0.28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3008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80.09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4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-ketoacyl-CoA thiolase A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06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0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3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70000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6.0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.7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-ketoacyl-CoA thiolase B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7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, 0.05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9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22797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6.2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.8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0S ribosomal protein S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1.2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2.63</w:t>
            </w:r>
            <w:r>
              <w:rPr>
                <w:rFonts w:ascii="Times New Roman" w:hAnsi="Times New Roman" w:cs="Times New Roman"/>
                <w:color w:val="000000" w:themeColor="text1"/>
              </w:rPr>
              <w:t>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672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32.64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0.8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-hydroxyphenylpyruvate dioxygen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905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8.3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.8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F25EEE" w:rsidTr="00351641">
        <w:tc>
          <w:tcPr>
            <w:tcW w:w="1276" w:type="dxa"/>
            <w:vAlign w:val="center"/>
          </w:tcPr>
          <w:p w:rsidR="000F4B03" w:rsidRPr="00F25EEE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F25EEE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F25EEE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F25EEE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25EEE">
              <w:rPr>
                <w:rFonts w:ascii="Times New Roman" w:hAnsi="Times New Roman" w:cs="Times New Roman"/>
                <w:color w:val="000000" w:themeColor="text1"/>
                <w:szCs w:val="24"/>
              </w:rPr>
              <w:t>60S ribosomal protein 28</w:t>
            </w:r>
          </w:p>
        </w:tc>
        <w:tc>
          <w:tcPr>
            <w:tcW w:w="3118" w:type="dxa"/>
            <w:vAlign w:val="center"/>
          </w:tcPr>
          <w:p w:rsidR="000F4B03" w:rsidRPr="00F25EEE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25EE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93</w:t>
            </w:r>
            <w:r w:rsidRPr="00F25EEE">
              <w:rPr>
                <w:rFonts w:ascii="Times New Roman" w:hAnsi="Times New Roman" w:cs="Times New Roman"/>
                <w:color w:val="000000" w:themeColor="text1"/>
                <w:szCs w:val="24"/>
              </w:rPr>
              <w:t>(2, 0.04)</w:t>
            </w:r>
          </w:p>
        </w:tc>
        <w:tc>
          <w:tcPr>
            <w:tcW w:w="2127" w:type="dxa"/>
            <w:vAlign w:val="center"/>
          </w:tcPr>
          <w:p w:rsidR="000F4B03" w:rsidRPr="00F25EEE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25EE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1.07</w:t>
            </w:r>
            <w:r w:rsidRPr="00F25EEE">
              <w:rPr>
                <w:rFonts w:ascii="Times New Roman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1134" w:type="dxa"/>
            <w:vAlign w:val="center"/>
          </w:tcPr>
          <w:p w:rsidR="000F4B03" w:rsidRPr="00F25EEE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EE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6621</w:t>
            </w:r>
          </w:p>
        </w:tc>
        <w:tc>
          <w:tcPr>
            <w:tcW w:w="1134" w:type="dxa"/>
            <w:vAlign w:val="center"/>
          </w:tcPr>
          <w:p w:rsidR="000F4B03" w:rsidRPr="00F25EEE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25EE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7.25</w:t>
            </w:r>
          </w:p>
        </w:tc>
        <w:tc>
          <w:tcPr>
            <w:tcW w:w="850" w:type="dxa"/>
            <w:vAlign w:val="center"/>
          </w:tcPr>
          <w:p w:rsidR="000F4B03" w:rsidRPr="00F25EEE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F25EE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.60</w:t>
            </w:r>
          </w:p>
        </w:tc>
        <w:tc>
          <w:tcPr>
            <w:tcW w:w="284" w:type="dxa"/>
            <w:vAlign w:val="center"/>
          </w:tcPr>
          <w:p w:rsidR="000F4B03" w:rsidRPr="00F25EEE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0S ribosomal protein L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8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4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.9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,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662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6.1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0.99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0S ribosomal protein L7a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95</w:t>
            </w:r>
            <w:r>
              <w:rPr>
                <w:rFonts w:ascii="Times New Roman" w:hAnsi="Times New Roman" w:cs="Times New Roman"/>
                <w:color w:val="000000" w:themeColor="text1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N.Q.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0544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34.2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1.19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0S ribosomal protein L8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23.29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666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0.9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1.8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denylate kinase isozyme 2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0.83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2, 0.0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79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1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60598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27.9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7.69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ADP/ATP translocase 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9407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5.6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0.2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lpha-1-globin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0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05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8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13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3919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3.0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.9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lpha-actinin-4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0.8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6, 0.05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, 0.1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30802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11.25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5.1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rginase-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6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06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02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0625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7.69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.5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A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rgininosuccinate synthas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ASS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7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7, 0.05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8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7, 0.0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9691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0.31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.0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Argininosuccinate synthetas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ASS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7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0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06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2.7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8.79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ATP synthase subunit O, mitochondrial precursor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2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8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8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0412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5.61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0.49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ATP synthase, H+ transporting, mitochondrial F1 complex, gamma polypeptide 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8, 0.07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9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9, 0.09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889680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8.91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0.39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A1767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TP synthase subunit beta, mitochondrial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(ATP5B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9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2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72966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9.05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12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69155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ta-hydroxybutyrate dehydrogenase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lastRenderedPageBreak/>
              <w:t>(BDH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4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1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1589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0.8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11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Beta globin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0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3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77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.7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2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Betaine--homocysteine S-methyltransferase 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87</w:t>
            </w:r>
            <w:r>
              <w:rPr>
                <w:rFonts w:ascii="Times New Roman" w:hAnsi="Times New Roman" w:cs="Times New Roman"/>
                <w:color w:val="000000" w:themeColor="text1"/>
              </w:rPr>
              <w:t>(3, 0.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46</w:t>
            </w:r>
            <w:r>
              <w:rPr>
                <w:rFonts w:ascii="Times New Roman" w:hAnsi="Times New Roman" w:cs="Times New Roman"/>
                <w:color w:val="000000" w:themeColor="text1"/>
              </w:rPr>
              <w:t>(4, 0.0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09990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8.60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8.95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Beta-lactamase-like protein 2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38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0376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3.1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8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ifunctional ATP-dependent dihydroxyacetone kinase/FAD-AMP ly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7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5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12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703976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62.88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6.4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alcium-binding mitochondrial carrier protein Aralar2 isoform 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0.88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2, 0.0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8</w:t>
            </w:r>
            <w:r>
              <w:rPr>
                <w:rFonts w:ascii="Times New Roman" w:hAnsi="Times New Roman" w:cs="Times New Roman"/>
                <w:color w:val="000000" w:themeColor="text1"/>
              </w:rPr>
              <w:t>(3, 0.02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765758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79.2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.41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rPr>
          <w:trHeight w:val="396"/>
        </w:trPr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alreticulin precursor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1.0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6</w:t>
            </w:r>
            <w:r>
              <w:rPr>
                <w:rFonts w:ascii="Times New Roman" w:hAnsi="Times New Roman" w:cs="Times New Roman"/>
                <w:color w:val="000000" w:themeColor="text1"/>
              </w:rPr>
              <w:t>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680836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52.65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4.1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Carbonic anhydrase 3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47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8286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1.6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7.0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arbonic anhydrase III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</w:rPr>
              <w:t>1.41</w:t>
            </w:r>
            <w:r>
              <w:rPr>
                <w:rFonts w:ascii="Times New Roman" w:hAnsi="Times New Roman" w:cs="Times New Roman"/>
                <w:color w:val="000000" w:themeColor="text1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</w:rPr>
              <w:t>2.02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55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226778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29.7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8.90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Chain A, 1.8 Angstroms Molecular Structure Of Mouse Liver Class Pi Glutathione S-Transferase Complexed With S-(P-Nitrobenzyl) Glutathione And Other Inhibitors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2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04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7, 0.09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613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4.89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8.92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C</w:t>
            </w:r>
            <w:r w:rsidRPr="00747FD8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ytochrome c1, heme protein</w:t>
            </w:r>
          </w:p>
        </w:tc>
        <w:tc>
          <w:tcPr>
            <w:tcW w:w="3118" w:type="dxa"/>
            <w:vAlign w:val="bottom"/>
          </w:tcPr>
          <w:p w:rsidR="000F4B03" w:rsidRPr="00747FD8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47FD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14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2)</w:t>
            </w:r>
          </w:p>
        </w:tc>
        <w:tc>
          <w:tcPr>
            <w:tcW w:w="2127" w:type="dxa"/>
            <w:vAlign w:val="bottom"/>
          </w:tcPr>
          <w:p w:rsidR="000F4B03" w:rsidRPr="00747FD8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747FD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.63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13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747FD8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13385006</w:t>
            </w:r>
          </w:p>
        </w:tc>
        <w:tc>
          <w:tcPr>
            <w:tcW w:w="1134" w:type="dxa"/>
            <w:vAlign w:val="center"/>
          </w:tcPr>
          <w:p w:rsidR="000F4B03" w:rsidRDefault="000F4B03" w:rsidP="003516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37.00</w:t>
            </w:r>
          </w:p>
        </w:tc>
        <w:tc>
          <w:tcPr>
            <w:tcW w:w="850" w:type="dxa"/>
            <w:vAlign w:val="center"/>
          </w:tcPr>
          <w:p w:rsidR="000F4B03" w:rsidRDefault="000F4B03" w:rsidP="003516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</w:rPr>
              <w:t>9.7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D-dopachrome decarboxyl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1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4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6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8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22022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13.28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6.1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Echs1 protein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2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5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5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0541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1.74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72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E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doplasmin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0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9, 0.0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76</w:t>
            </w:r>
            <w:r>
              <w:rPr>
                <w:rFonts w:ascii="Times New Roman" w:hAnsi="Times New Roman" w:cs="Times New Roman"/>
                <w:color w:val="000000" w:themeColor="text1"/>
              </w:rPr>
              <w:t>(8, 0.07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586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00.68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4.59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Es31 protein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5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17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.7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18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7686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6.5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7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652FB1" w:rsidRDefault="000F4B03" w:rsidP="00351641">
            <w:pPr>
              <w:jc w:val="center"/>
              <w:rPr>
                <w:rFonts w:ascii="Calibri" w:eastAsia="新細明體" w:hAnsi="Calibri" w:cs="Times New Roman"/>
                <w:color w:val="FF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652FB1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FF0000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E47761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61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F</w:t>
            </w:r>
            <w:r w:rsidRPr="00E47761">
              <w:rPr>
                <w:rFonts w:ascii="Times New Roman" w:hAnsi="Times New Roman" w:cs="Times New Roman"/>
                <w:color w:val="000000" w:themeColor="text1"/>
                <w:szCs w:val="24"/>
              </w:rPr>
              <w:t>ructose-bisphosphate aldolase B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</w:t>
            </w:r>
            <w:r w:rsidRPr="00330954">
              <w:rPr>
                <w:rFonts w:ascii="Times New Roman" w:hAnsi="Times New Roman" w:cs="Times New Roman"/>
                <w:color w:val="000000" w:themeColor="text1"/>
                <w:szCs w:val="24"/>
              </w:rPr>
              <w:t>(aldolase B)</w:t>
            </w:r>
          </w:p>
        </w:tc>
        <w:tc>
          <w:tcPr>
            <w:tcW w:w="3118" w:type="dxa"/>
            <w:vAlign w:val="bottom"/>
          </w:tcPr>
          <w:p w:rsidR="000F4B03" w:rsidRPr="00E47761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6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56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3, 0.04)</w:t>
            </w:r>
          </w:p>
        </w:tc>
        <w:tc>
          <w:tcPr>
            <w:tcW w:w="2127" w:type="dxa"/>
            <w:vAlign w:val="bottom"/>
          </w:tcPr>
          <w:p w:rsidR="000F4B03" w:rsidRPr="00E47761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61">
              <w:rPr>
                <w:rFonts w:ascii="Times New Roman" w:hAnsi="Times New Roman" w:cs="Times New Roman"/>
                <w:color w:val="000000" w:themeColor="text1"/>
                <w:szCs w:val="24"/>
              </w:rPr>
              <w:t>1.2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1)</w:t>
            </w:r>
            <w:r w:rsidRPr="00E4776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:rsidR="000F4B03" w:rsidRPr="00E47761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776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23268</w:t>
            </w:r>
          </w:p>
        </w:tc>
        <w:tc>
          <w:tcPr>
            <w:tcW w:w="1134" w:type="dxa"/>
            <w:vAlign w:val="bottom"/>
          </w:tcPr>
          <w:p w:rsidR="000F4B03" w:rsidRPr="00E47761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6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0.11 </w:t>
            </w:r>
          </w:p>
        </w:tc>
        <w:tc>
          <w:tcPr>
            <w:tcW w:w="850" w:type="dxa"/>
            <w:vAlign w:val="bottom"/>
          </w:tcPr>
          <w:p w:rsidR="000F4B03" w:rsidRPr="00E47761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E47761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9.40 </w:t>
            </w:r>
          </w:p>
        </w:tc>
        <w:tc>
          <w:tcPr>
            <w:tcW w:w="284" w:type="dxa"/>
            <w:vAlign w:val="center"/>
          </w:tcPr>
          <w:p w:rsidR="000F4B03" w:rsidRPr="00652FB1" w:rsidRDefault="000F4B03" w:rsidP="00351641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Ferrochelatase, isoform CRA_a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6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13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677758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7.2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1.8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Fumarate hydratase 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8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8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5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54380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4.6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72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lutathione S-transferase Mu 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eastAsia="新細明體" w:hAnsi="Times New Roman" w:cs="Times New Roman" w:hint="eastAsia"/>
                <w:color w:val="000000" w:themeColor="text1"/>
                <w:szCs w:val="24"/>
              </w:rPr>
              <w:t>0.94</w:t>
            </w:r>
            <w:r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  <w:t>(7, 0.0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61</w:t>
            </w:r>
            <w:r>
              <w:rPr>
                <w:rFonts w:ascii="Times New Roman" w:hAnsi="Times New Roman" w:cs="Times New Roman"/>
                <w:color w:val="000000" w:themeColor="text1"/>
              </w:rPr>
              <w:t>(7, 0.0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675408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26.1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8.71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lastRenderedPageBreak/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Glycine N-methyltransfer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1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5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4026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3.2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7.81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Hemoglobin beta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9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7, 0.0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6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03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25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5.7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8.0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Heterogenous nuclear ribonucleoprotein A2/B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9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05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39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9498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6.1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10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Histone H2A.Z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7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6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.2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1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0425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3.65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1.05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Histone H2B type 3-A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26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98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86452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4.09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0.80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HMG CoA synth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53</w:t>
            </w:r>
            <w:r>
              <w:rPr>
                <w:rFonts w:ascii="Times New Roman" w:hAnsi="Times New Roman" w:cs="Times New Roman"/>
                <w:color w:val="000000" w:themeColor="text1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62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0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837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5.81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.6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IgM B-cell receptor associated protein (BAP) 37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9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06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0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173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5.25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0.21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I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dolethylamine N-methyltransfer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828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1.85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99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Isocitrate dehydrogenase 1 (NADP</w:t>
            </w:r>
            <w:r w:rsidRPr="00E01F3B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1.1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3, 0.0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1</w:t>
            </w:r>
            <w:r>
              <w:rPr>
                <w:rFonts w:ascii="Times New Roman" w:hAnsi="Times New Roman" w:cs="Times New Roman"/>
                <w:color w:val="000000" w:themeColor="text1"/>
              </w:rPr>
              <w:t>(3, 0.12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242927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51.0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6.8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amin A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4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1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47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9.89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.6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L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amin B2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0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867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70.6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3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C02638">
              <w:rPr>
                <w:rFonts w:ascii="Times New Roman" w:hAnsi="Times New Roman" w:cs="Times New Roman"/>
                <w:szCs w:val="24"/>
              </w:rPr>
              <w:t>Major urinary protein 1</w:t>
            </w:r>
            <w:r>
              <w:rPr>
                <w:rFonts w:ascii="Times New Roman" w:hAnsi="Times New Roman" w:cs="Times New Roman"/>
                <w:szCs w:val="24"/>
              </w:rPr>
              <w:t xml:space="preserve"> (MUP1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1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1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.2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1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15331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2.0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.8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mCG114098, isoform CRA_b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1.0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2, 0.1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66861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29.3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.1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mCG128607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06(2, 0.1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866687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45.24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8.7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NADH dehydrogenase [ubiquinone] 1 beta subcomplex subunit 10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0.91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50</w:t>
            </w:r>
            <w:r>
              <w:rPr>
                <w:rFonts w:ascii="Times New Roman" w:hAnsi="Times New Roman" w:cs="Times New Roman"/>
                <w:color w:val="000000" w:themeColor="text1"/>
              </w:rPr>
              <w:t>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37109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22.6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.0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onmuscle heavy chain myosin II-A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07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1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7802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48.94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42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Olfactory UDP glucuronosyltransfer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69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3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41350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0.4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61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O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rnithine aminotransferase, mitochondrial precursor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N.Q.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36</w:t>
            </w:r>
            <w:r>
              <w:rPr>
                <w:rFonts w:ascii="Times New Roman" w:hAnsi="Times New Roman" w:cs="Times New Roman"/>
                <w:color w:val="000000" w:themeColor="text1"/>
              </w:rPr>
              <w:t>(6, 0.02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93866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51.45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6.20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Peroxisomal acyl-CoA oxid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1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1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9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1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29156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79.20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2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076E5A">
              <w:rPr>
                <w:rFonts w:ascii="Times New Roman" w:hAnsi="Times New Roman" w:cs="Times New Roman"/>
                <w:color w:val="000000" w:themeColor="text1"/>
              </w:rPr>
              <w:t>eroxisomal multifunctional enzyme type 2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0.86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2, 0.0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8</w:t>
            </w:r>
            <w:r>
              <w:rPr>
                <w:rFonts w:ascii="Times New Roman" w:hAnsi="Times New Roman" w:cs="Times New Roman"/>
                <w:color w:val="000000" w:themeColor="text1"/>
              </w:rPr>
              <w:t>(3, 0.05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82273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85.09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.4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076E5A">
              <w:rPr>
                <w:rFonts w:ascii="Times New Roman" w:hAnsi="Times New Roman" w:cs="Times New Roman"/>
                <w:color w:val="000000" w:themeColor="text1"/>
              </w:rPr>
              <w:t>hospholysine phosphohistidine inorganic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076E5A">
              <w:rPr>
                <w:rFonts w:ascii="Times New Roman" w:hAnsi="Times New Roman" w:cs="Times New Roman"/>
                <w:color w:val="000000" w:themeColor="text1"/>
              </w:rPr>
              <w:t>pyrophosphate phosphat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N.Q.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0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77874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30.8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4.8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02638">
              <w:rPr>
                <w:rFonts w:ascii="Times New Roman" w:hAnsi="Times New Roman" w:cs="Times New Roman"/>
                <w:szCs w:val="24"/>
              </w:rPr>
              <w:t>Prohibitin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05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8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06786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3.99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9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2638"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C02638">
              <w:rPr>
                <w:rFonts w:ascii="Times New Roman" w:hAnsi="Times New Roman" w:cs="Times New Roman"/>
                <w:szCs w:val="24"/>
              </w:rPr>
              <w:t>rotein 40kD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1.1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2, 0.0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3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03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00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34.00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4.65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lastRenderedPageBreak/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02638">
              <w:rPr>
                <w:rFonts w:ascii="Calibri" w:eastAsia="新細明體" w:hAnsi="Calibri" w:cs="Times New Roman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2638">
              <w:rPr>
                <w:rFonts w:ascii="Times New Roman" w:hAnsi="Times New Roman" w:cs="Times New Roman"/>
                <w:szCs w:val="24"/>
              </w:rPr>
              <w:t>Catal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0.94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14, 0.0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77</w:t>
            </w:r>
            <w:r>
              <w:rPr>
                <w:rFonts w:ascii="Times New Roman" w:hAnsi="Times New Roman" w:cs="Times New Roman"/>
                <w:color w:val="000000" w:themeColor="text1"/>
              </w:rPr>
              <w:t>(14, 0.03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70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63.3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8.5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2638">
              <w:rPr>
                <w:rFonts w:ascii="Times New Roman" w:hAnsi="Times New Roman" w:cs="Times New Roman"/>
                <w:szCs w:val="24"/>
              </w:rPr>
              <w:t>Dimethylaniline monooxygenase</w:t>
            </w:r>
          </w:p>
        </w:tc>
        <w:tc>
          <w:tcPr>
            <w:tcW w:w="3118" w:type="dxa"/>
            <w:vAlign w:val="center"/>
          </w:tcPr>
          <w:p w:rsidR="000F4B03" w:rsidRPr="00A36D0C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36D0C">
              <w:rPr>
                <w:rFonts w:ascii="Times New Roman" w:hAnsi="Times New Roman" w:cs="Times New Roman"/>
                <w:color w:val="000000" w:themeColor="text1"/>
              </w:rPr>
              <w:t>1.7(1, 0)</w:t>
            </w:r>
          </w:p>
        </w:tc>
        <w:tc>
          <w:tcPr>
            <w:tcW w:w="2127" w:type="dxa"/>
            <w:vAlign w:val="center"/>
          </w:tcPr>
          <w:p w:rsidR="000F4B03" w:rsidRPr="00A36D0C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A36D0C">
              <w:rPr>
                <w:rFonts w:ascii="Times New Roman" w:hAnsi="Times New Roman" w:cs="Times New Roman"/>
                <w:color w:val="000000" w:themeColor="text1"/>
              </w:rPr>
              <w:t>1.0(1, 0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418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64.55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.6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2638">
              <w:rPr>
                <w:rFonts w:ascii="Times New Roman" w:hAnsi="Times New Roman" w:cs="Times New Roman"/>
                <w:szCs w:val="24"/>
              </w:rPr>
              <w:t>Hydroxymethylglutaryl-CoA lyase, mitochondrial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5257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6.70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52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2638">
              <w:rPr>
                <w:rFonts w:ascii="Times New Roman" w:hAnsi="Times New Roman" w:cs="Times New Roman"/>
                <w:szCs w:val="24"/>
              </w:rPr>
              <w:t>Cytosolic NADP-isocitrate dehydrogen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1.15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2, 0.0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1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4755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50.9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6.5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C02638">
              <w:rPr>
                <w:rFonts w:ascii="Calibri" w:eastAsia="新細明體" w:hAnsi="Calibri" w:cs="Times New Roman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1D6713" w:rsidRDefault="000F4B03" w:rsidP="00351641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C02638">
              <w:rPr>
                <w:rFonts w:ascii="Times New Roman" w:hAnsi="Times New Roman" w:cs="Times New Roman"/>
                <w:szCs w:val="24"/>
              </w:rPr>
              <w:t>Major urinary protein 2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4"/>
              </w:rPr>
              <w:t>(MUP2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0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.5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3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527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2.20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.8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rPr>
          <w:trHeight w:val="424"/>
        </w:trPr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02638">
              <w:rPr>
                <w:rFonts w:ascii="Times New Roman" w:hAnsi="Times New Roman" w:cs="Times New Roman"/>
                <w:szCs w:val="24"/>
              </w:rPr>
              <w:t>Major urinary proteins 11 and 8</w:t>
            </w:r>
            <w:r>
              <w:rPr>
                <w:rFonts w:ascii="Times New Roman" w:hAnsi="Times New Roman" w:cs="Times New Roman"/>
                <w:szCs w:val="24"/>
              </w:rPr>
              <w:t xml:space="preserve"> (MUP11/MUP18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04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.1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8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753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8.6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.67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</w:pPr>
            <w:r w:rsidRPr="00C02638">
              <w:rPr>
                <w:rFonts w:ascii="Calibri" w:eastAsia="新細明體" w:hAnsi="Calibri" w:cs="Times New Roman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C02638" w:rsidRDefault="000F4B03" w:rsidP="00351641">
            <w:pPr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C02638">
              <w:rPr>
                <w:rFonts w:ascii="Times New Roman" w:hAnsi="Times New Roman" w:cs="Times New Roman"/>
                <w:szCs w:val="24"/>
              </w:rPr>
              <w:t>Enoyl-CoA hydratase</w:t>
            </w:r>
            <w:r w:rsidRPr="00C02638">
              <w:rPr>
                <w:rFonts w:ascii="Times New Roman" w:hAnsi="Times New Roman" w:cs="Times New Roman" w:hint="eastAsia"/>
                <w:szCs w:val="24"/>
              </w:rPr>
              <w:t xml:space="preserve"> (ECH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8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04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.8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1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366737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83.39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87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tabs>
                <w:tab w:val="center" w:pos="207"/>
              </w:tabs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Heat shock 70 kDa protein 9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6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8, 0.59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0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07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91700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79.3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85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R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ibosomal protein L12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1.1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89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0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398048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9.5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0.2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S-adenosyl-L-homocysteine hydrol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53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14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64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03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904132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48.2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5.97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S-adenosylmethionine synthase isoform type-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2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0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26790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6.5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4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Selenium-binding liver protein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3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19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52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0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52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52.99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5.9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elenium-binding protein 2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07079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5.90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75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erine/arginine-rich splicing factor 1 isoform 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06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1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12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02076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8.68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0.8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pectrin alpha chain, brain isoform 1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</w:rPr>
              <w:t>(5, 0.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1.30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5, 0.22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496850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286.1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5.0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S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terol carrier protein 2, liver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1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1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23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85845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8.0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.10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T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rifunctional enzyme subunit alpha, mitochondrial precurso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ECHA)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63</w:t>
            </w:r>
            <w:r>
              <w:rPr>
                <w:rFonts w:ascii="Times New Roman" w:hAnsi="Times New Roman" w:cs="Times New Roman"/>
                <w:color w:val="000000" w:themeColor="text1"/>
              </w:rPr>
              <w:t>(6, 0.0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59</w:t>
            </w:r>
            <w:r>
              <w:rPr>
                <w:rFonts w:ascii="Times New Roman" w:hAnsi="Times New Roman" w:cs="Times New Roman"/>
                <w:color w:val="000000" w:themeColor="text1"/>
              </w:rPr>
              <w:t>(6, 0.07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5981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0.2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.90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UDP-glucuronosyltransferase 2B4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0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9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8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64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7990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0.91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41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5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11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5, 0.39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4851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07.5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.67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6, 0.14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58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46616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5.93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7.97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33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.0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4, 0.1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198639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9.51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0.26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6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.9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19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4288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5.51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8.55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1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6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2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304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4.7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1.70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lastRenderedPageBreak/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8, 0.0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9, 0.08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177777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8.12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.73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color w:val="000000" w:themeColor="text1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7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0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29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5.96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4.94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22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3, 0.22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0.5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2, 0.03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213681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56.08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6.11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7</w:t>
            </w:r>
            <w:r>
              <w:rPr>
                <w:rFonts w:ascii="Times New Roman" w:hAnsi="Times New Roman" w:cs="Times New Roman"/>
                <w:color w:val="000000" w:themeColor="text1"/>
              </w:rPr>
              <w:t>(1, 0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0.66</w:t>
            </w:r>
            <w:r>
              <w:rPr>
                <w:rFonts w:ascii="Times New Roman" w:hAnsi="Times New Roman" w:cs="Times New Roman"/>
                <w:color w:val="000000" w:themeColor="text1"/>
              </w:rPr>
              <w:t>(2, 0.0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142785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32.77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6.00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bCs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bCs/>
                <w:color w:val="000000" w:themeColor="text1"/>
              </w:rPr>
              <w:t>1.19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(4, 0.05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1.60</w:t>
            </w:r>
            <w:r>
              <w:rPr>
                <w:rFonts w:ascii="Times New Roman" w:hAnsi="Times New Roman" w:cs="Times New Roman"/>
                <w:color w:val="000000" w:themeColor="text1"/>
              </w:rPr>
              <w:t>(3, 0.05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841359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49.64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</w:rPr>
              <w:t>9.41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231E12">
              <w:rPr>
                <w:rFonts w:ascii="Times New Roman" w:hAnsi="Times New Roman" w:cs="Times New Roman"/>
                <w:color w:val="000000" w:themeColor="text1"/>
                <w:szCs w:val="24"/>
              </w:rPr>
              <w:t>nnamed protein product</w:t>
            </w:r>
          </w:p>
        </w:tc>
        <w:tc>
          <w:tcPr>
            <w:tcW w:w="3118" w:type="dxa"/>
            <w:vAlign w:val="bottom"/>
          </w:tcPr>
          <w:p w:rsidR="000F4B03" w:rsidRPr="00231E12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E1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96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6, 0.01)</w:t>
            </w:r>
          </w:p>
        </w:tc>
        <w:tc>
          <w:tcPr>
            <w:tcW w:w="2127" w:type="dxa"/>
            <w:vAlign w:val="bottom"/>
          </w:tcPr>
          <w:p w:rsidR="000F4B03" w:rsidRPr="00231E12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56(18, 0.03)</w:t>
            </w:r>
          </w:p>
        </w:tc>
        <w:tc>
          <w:tcPr>
            <w:tcW w:w="1134" w:type="dxa"/>
            <w:vAlign w:val="center"/>
          </w:tcPr>
          <w:p w:rsidR="000F4B03" w:rsidRPr="00231E12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E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211198</w:t>
            </w:r>
          </w:p>
        </w:tc>
        <w:tc>
          <w:tcPr>
            <w:tcW w:w="1134" w:type="dxa"/>
            <w:vAlign w:val="bottom"/>
          </w:tcPr>
          <w:p w:rsidR="000F4B03" w:rsidRPr="00231E12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E1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54.46 </w:t>
            </w:r>
          </w:p>
        </w:tc>
        <w:tc>
          <w:tcPr>
            <w:tcW w:w="850" w:type="dxa"/>
            <w:vAlign w:val="bottom"/>
          </w:tcPr>
          <w:p w:rsidR="000F4B03" w:rsidRPr="00231E12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231E12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9.57 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276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Calibri" w:eastAsia="新細明體" w:hAnsi="Calibri" w:cs="Times New Roman"/>
                <w:color w:val="000000" w:themeColor="text1"/>
                <w:sz w:val="20"/>
                <w:szCs w:val="20"/>
              </w:rPr>
              <w:t>√</w:t>
            </w: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3" w:type="dxa"/>
            <w:tcBorders>
              <w:left w:val="nil"/>
            </w:tcBorders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U</w:t>
            </w: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ricase</w:t>
            </w:r>
          </w:p>
        </w:tc>
        <w:tc>
          <w:tcPr>
            <w:tcW w:w="3118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1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10, 0.06)</w:t>
            </w:r>
          </w:p>
        </w:tc>
        <w:tc>
          <w:tcPr>
            <w:tcW w:w="2127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1.</w:t>
            </w:r>
            <w:r w:rsidRPr="00076E5A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8, 0.06)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78509</w:t>
            </w:r>
          </w:p>
        </w:tc>
        <w:tc>
          <w:tcPr>
            <w:tcW w:w="113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37.98</w:t>
            </w:r>
          </w:p>
        </w:tc>
        <w:tc>
          <w:tcPr>
            <w:tcW w:w="850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  <w:szCs w:val="24"/>
              </w:rPr>
            </w:pPr>
            <w:r w:rsidRPr="00076E5A">
              <w:rPr>
                <w:rFonts w:ascii="Times New Roman" w:hAnsi="Times New Roman" w:cs="Times New Roman"/>
                <w:color w:val="000000" w:themeColor="text1"/>
                <w:szCs w:val="24"/>
              </w:rPr>
              <w:t>9.18</w:t>
            </w:r>
          </w:p>
        </w:tc>
        <w:tc>
          <w:tcPr>
            <w:tcW w:w="284" w:type="dxa"/>
            <w:vAlign w:val="center"/>
          </w:tcPr>
          <w:p w:rsidR="000F4B03" w:rsidRPr="00076E5A" w:rsidRDefault="000F4B03" w:rsidP="003516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0F4B03" w:rsidRPr="00076E5A" w:rsidTr="00351641">
        <w:tc>
          <w:tcPr>
            <w:tcW w:w="1516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4B03" w:rsidRDefault="000F4B03" w:rsidP="00351641">
            <w:pP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 xml:space="preserve">N.Q. : No </w:t>
            </w:r>
            <w:r w:rsidRPr="00331075"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quantifiable</w:t>
            </w:r>
            <w:r w:rsidRPr="00331075"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kern w:val="0"/>
                <w:szCs w:val="24"/>
              </w:rPr>
              <w:t>data</w:t>
            </w:r>
          </w:p>
          <w:p w:rsidR="000F4B03" w:rsidRDefault="000F4B03" w:rsidP="00351641">
            <w:pP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a: N= numbers of quantitative peptide numbers</w:t>
            </w:r>
          </w:p>
          <w:p w:rsidR="000F4B03" w:rsidRPr="00076E5A" w:rsidRDefault="000F4B03" w:rsidP="00351641">
            <w:pP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Cs w:val="24"/>
              </w:rPr>
              <w:t>b: SD= standard deviation</w:t>
            </w:r>
          </w:p>
        </w:tc>
      </w:tr>
    </w:tbl>
    <w:p w:rsidR="00733E58" w:rsidRDefault="00733E58"/>
    <w:sectPr w:rsidR="00733E58" w:rsidSect="000F4B0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66F" w:rsidRDefault="00DA666F" w:rsidP="000F4B03">
      <w:r>
        <w:separator/>
      </w:r>
    </w:p>
  </w:endnote>
  <w:endnote w:type="continuationSeparator" w:id="0">
    <w:p w:rsidR="00DA666F" w:rsidRDefault="00DA666F" w:rsidP="000F4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66F" w:rsidRDefault="00DA666F" w:rsidP="000F4B03">
      <w:r>
        <w:separator/>
      </w:r>
    </w:p>
  </w:footnote>
  <w:footnote w:type="continuationSeparator" w:id="0">
    <w:p w:rsidR="00DA666F" w:rsidRDefault="00DA666F" w:rsidP="000F4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6FB"/>
    <w:rsid w:val="000F4B03"/>
    <w:rsid w:val="00616BE9"/>
    <w:rsid w:val="00733E58"/>
    <w:rsid w:val="00DA666F"/>
    <w:rsid w:val="00E3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C882B6-E92C-4CA1-988D-D08A3226B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4B0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B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F4B0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F4B0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F4B03"/>
    <w:rPr>
      <w:sz w:val="20"/>
      <w:szCs w:val="20"/>
    </w:rPr>
  </w:style>
  <w:style w:type="table" w:styleId="a7">
    <w:name w:val="Table Grid"/>
    <w:basedOn w:val="a1"/>
    <w:uiPriority w:val="59"/>
    <w:rsid w:val="000F4B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F4B0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97</Words>
  <Characters>6823</Characters>
  <Application>Microsoft Office Word</Application>
  <DocSecurity>0</DocSecurity>
  <Lines>56</Lines>
  <Paragraphs>16</Paragraphs>
  <ScaleCrop>false</ScaleCrop>
  <Company/>
  <LinksUpToDate>false</LinksUpToDate>
  <CharactersWithSpaces>8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7-08T12:31:00Z</dcterms:created>
  <dcterms:modified xsi:type="dcterms:W3CDTF">2017-07-08T12:34:00Z</dcterms:modified>
</cp:coreProperties>
</file>